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0818D" w14:textId="50B60090" w:rsidR="0097699C" w:rsidRPr="00B52559" w:rsidRDefault="00B02286" w:rsidP="0097699C">
      <w:r w:rsidRPr="00B52559">
        <w:t>Table S</w:t>
      </w:r>
      <w:r w:rsidR="0097699C" w:rsidRPr="00B52559">
        <w:t>2. Percentage of additive genetic variance explained by each genomic region for loin depth in four purebred pig lines</w:t>
      </w:r>
    </w:p>
    <w:p w14:paraId="3656DBE2" w14:textId="77777777" w:rsidR="0097699C" w:rsidRPr="00B52559" w:rsidRDefault="0097699C" w:rsidP="0097699C"/>
    <w:tbl>
      <w:tblPr>
        <w:tblW w:w="9351" w:type="dxa"/>
        <w:tblLook w:val="04A0" w:firstRow="1" w:lastRow="0" w:firstColumn="1" w:lastColumn="0" w:noHBand="0" w:noVBand="1"/>
      </w:tblPr>
      <w:tblGrid>
        <w:gridCol w:w="1300"/>
        <w:gridCol w:w="2239"/>
        <w:gridCol w:w="1418"/>
        <w:gridCol w:w="1418"/>
        <w:gridCol w:w="1417"/>
        <w:gridCol w:w="1559"/>
      </w:tblGrid>
      <w:tr w:rsidR="0097699C" w:rsidRPr="00B52559" w14:paraId="49AD100C" w14:textId="77777777" w:rsidTr="00EE151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</w:tcPr>
          <w:p w14:paraId="3D3E48E4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239" w:type="dxa"/>
            <w:shd w:val="clear" w:color="auto" w:fill="auto"/>
            <w:noWrap/>
            <w:vAlign w:val="center"/>
          </w:tcPr>
          <w:p w14:paraId="197F19DD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C0FEE41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Maternal</w:t>
            </w: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340B94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Terminal</w:t>
            </w:r>
          </w:p>
        </w:tc>
      </w:tr>
      <w:tr w:rsidR="0097699C" w:rsidRPr="00B52559" w14:paraId="5C62A96E" w14:textId="77777777" w:rsidTr="00EE1512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69B0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SSC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49CC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Genomic reg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07EE2D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Line A 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910BC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Line B 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3D4B7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Line C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30D7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Line D -</w:t>
            </w:r>
          </w:p>
        </w:tc>
      </w:tr>
      <w:tr w:rsidR="0097699C" w:rsidRPr="00B52559" w14:paraId="0A8CFF0C" w14:textId="77777777" w:rsidTr="00EE1512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CE95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FA01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30.32-31.3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BAC3F8" w14:textId="77777777" w:rsidR="0097699C" w:rsidRPr="00B52559" w:rsidRDefault="0097699C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.0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BF22" w14:textId="2676AB85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481100" w:rsidRPr="00B52559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D647B" w14:textId="319ECBA8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</w:t>
            </w:r>
            <w:r w:rsidR="00633CE6" w:rsidRPr="00B52559">
              <w:rPr>
                <w:sz w:val="22"/>
                <w:szCs w:val="22"/>
                <w:lang w:val="en-US"/>
              </w:rPr>
              <w:t>0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7018" w14:textId="33F7CAAB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1</w:t>
            </w:r>
            <w:r w:rsidR="00780CF5" w:rsidRPr="00B52559">
              <w:rPr>
                <w:sz w:val="22"/>
                <w:szCs w:val="22"/>
                <w:lang w:val="en-US"/>
              </w:rPr>
              <w:t>4</w:t>
            </w:r>
          </w:p>
        </w:tc>
      </w:tr>
      <w:tr w:rsidR="0097699C" w:rsidRPr="00B52559" w14:paraId="78A7F695" w14:textId="77777777" w:rsidTr="00EE151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2116EC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67931FA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157.86-158.8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7F2048" w14:textId="77777777" w:rsidR="0097699C" w:rsidRPr="00B52559" w:rsidRDefault="0097699C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.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06498A" w14:textId="4426C568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E5127F" w:rsidRPr="00B52559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4015BE" w14:textId="1E7004F8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633CE6" w:rsidRPr="00B52559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8ECEFF" w14:textId="4A7B5DEF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780CF5" w:rsidRPr="00B52559">
              <w:rPr>
                <w:sz w:val="22"/>
                <w:szCs w:val="22"/>
                <w:lang w:val="en-US"/>
              </w:rPr>
              <w:t>2</w:t>
            </w:r>
          </w:p>
        </w:tc>
      </w:tr>
      <w:tr w:rsidR="0097699C" w:rsidRPr="00B52559" w14:paraId="296638CA" w14:textId="77777777" w:rsidTr="00EE151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ABAC30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AF9833A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159.2-161.8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2C4773" w14:textId="77777777" w:rsidR="0097699C" w:rsidRPr="00B52559" w:rsidRDefault="0097699C" w:rsidP="00EE1512">
            <w:pPr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.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BDD887" w14:textId="79CF6A5E" w:rsidR="0097699C" w:rsidRPr="00B52559" w:rsidRDefault="0097699C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.</w:t>
            </w:r>
            <w:r w:rsidR="00E5127F"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286D09" w14:textId="2530A278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</w:t>
            </w:r>
            <w:r w:rsidR="00633CE6" w:rsidRPr="00B52559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EBE2BD" w14:textId="55D5950F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</w:t>
            </w:r>
            <w:r w:rsidR="00B14713" w:rsidRPr="00B52559">
              <w:rPr>
                <w:sz w:val="22"/>
                <w:szCs w:val="22"/>
                <w:lang w:val="en-US"/>
              </w:rPr>
              <w:t>20</w:t>
            </w:r>
          </w:p>
        </w:tc>
      </w:tr>
      <w:tr w:rsidR="0097699C" w:rsidRPr="00B52559" w14:paraId="66E0D920" w14:textId="77777777" w:rsidTr="00EE151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9D65D6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E58B563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269.85-270.8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3346FE" w14:textId="00EFF5F3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3F11AF" w:rsidRPr="00B52559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3768AB" w14:textId="7DC43484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E5127F" w:rsidRPr="00B52559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B7659F" w14:textId="6B1FA483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633CE6" w:rsidRPr="00B52559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C28E7A" w14:textId="77777777" w:rsidR="0097699C" w:rsidRPr="00B52559" w:rsidRDefault="0097699C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.19</w:t>
            </w:r>
          </w:p>
        </w:tc>
      </w:tr>
      <w:tr w:rsidR="0097699C" w:rsidRPr="00B52559" w14:paraId="46B9E617" w14:textId="77777777" w:rsidTr="00EE151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F695BD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0DB49D4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0-1.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AC1F82" w14:textId="77777777" w:rsidR="0097699C" w:rsidRPr="00B52559" w:rsidRDefault="0097699C" w:rsidP="00EE151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41A1BB" w14:textId="37F71978" w:rsidR="0097699C" w:rsidRPr="00B52559" w:rsidRDefault="0097699C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.</w:t>
            </w:r>
            <w:r w:rsidR="00E5127F"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E6652A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C3DB1D" w14:textId="1D98EF61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B14713" w:rsidRPr="00B52559">
              <w:rPr>
                <w:sz w:val="22"/>
                <w:szCs w:val="22"/>
                <w:lang w:val="en-US"/>
              </w:rPr>
              <w:t>2</w:t>
            </w:r>
          </w:p>
        </w:tc>
      </w:tr>
      <w:tr w:rsidR="0097699C" w:rsidRPr="00B52559" w14:paraId="0D7C3A8A" w14:textId="77777777" w:rsidTr="00EE151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BCD240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ADACF8C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1.55-4.4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58EFB8" w14:textId="0F242D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2</w:t>
            </w:r>
            <w:r w:rsidR="00F30A77" w:rsidRPr="00B52559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F15916" w14:textId="79F0DDCF" w:rsidR="0097699C" w:rsidRPr="00B52559" w:rsidRDefault="0097699C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1.</w:t>
            </w:r>
            <w:r w:rsidR="00E5127F"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F3628E" w14:textId="287A352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</w:t>
            </w:r>
            <w:r w:rsidR="00E51EBE" w:rsidRPr="00B52559"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18B8F4" w14:textId="7355E2D2" w:rsidR="0097699C" w:rsidRPr="00B52559" w:rsidRDefault="0097699C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.</w:t>
            </w:r>
            <w:r w:rsidR="00B14713"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40</w:t>
            </w:r>
          </w:p>
        </w:tc>
      </w:tr>
      <w:tr w:rsidR="0097699C" w:rsidRPr="00B52559" w14:paraId="1863DD1B" w14:textId="77777777" w:rsidTr="00EE151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DE8810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116B60B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40.9-42.4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526A95" w14:textId="40EB8155" w:rsidR="0097699C" w:rsidRPr="00B52559" w:rsidRDefault="0097699C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.5</w:t>
            </w:r>
            <w:r w:rsidR="00F30A77"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CFC4DF" w14:textId="25CD7B36" w:rsidR="0097699C" w:rsidRPr="00B52559" w:rsidRDefault="0097699C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.3</w:t>
            </w:r>
            <w:r w:rsidR="00E5127F"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C09625" w14:textId="56FC9E95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</w:t>
            </w:r>
            <w:r w:rsidR="00E51EBE" w:rsidRPr="00B52559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4D0274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24</w:t>
            </w:r>
          </w:p>
        </w:tc>
      </w:tr>
      <w:tr w:rsidR="0097699C" w:rsidRPr="00B52559" w14:paraId="0B3D4D45" w14:textId="77777777" w:rsidTr="00EE151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261ACB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2DEAA40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148.31-149.3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361E30" w14:textId="345C9D69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</w:t>
            </w:r>
            <w:r w:rsidR="00F30A77" w:rsidRPr="00B52559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30CF1B" w14:textId="600F9278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D103B9" w:rsidRPr="00B52559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863D70" w14:textId="5072F0D1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</w:t>
            </w:r>
            <w:r w:rsidR="00E51EBE" w:rsidRPr="00B52559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EFCAA0" w14:textId="648D58FE" w:rsidR="0097699C" w:rsidRPr="00B52559" w:rsidRDefault="0097699C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.0</w:t>
            </w:r>
            <w:r w:rsidR="00B14713"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8</w:t>
            </w:r>
          </w:p>
        </w:tc>
      </w:tr>
      <w:tr w:rsidR="0097699C" w:rsidRPr="00B52559" w14:paraId="5A51670F" w14:textId="77777777" w:rsidTr="00EE151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CA0E55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794AA8B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94.58-95.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5F8444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620283" w14:textId="1D9BE4AA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D103B9" w:rsidRPr="00B52559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074551" w14:textId="009FFFD0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E51EBE" w:rsidRPr="00B52559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FAF336" w14:textId="15258EEE" w:rsidR="0097699C" w:rsidRPr="00B52559" w:rsidRDefault="0097699C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.2</w:t>
            </w:r>
            <w:r w:rsidR="00B14713"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7</w:t>
            </w:r>
          </w:p>
        </w:tc>
      </w:tr>
      <w:tr w:rsidR="0097699C" w:rsidRPr="00B52559" w14:paraId="25B0D055" w14:textId="77777777" w:rsidTr="00EE151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EBA1CE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DAB699B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65.6-66.7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FF05E7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9210EF" w14:textId="5CE8F50F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D103B9" w:rsidRPr="00B52559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A08C80" w14:textId="700E396B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E51EBE" w:rsidRPr="00B52559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3ABEA6" w14:textId="6CBDB4DB" w:rsidR="0097699C" w:rsidRPr="00B52559" w:rsidRDefault="0097699C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.</w:t>
            </w:r>
            <w:r w:rsidR="00B14713"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52</w:t>
            </w:r>
          </w:p>
        </w:tc>
      </w:tr>
      <w:tr w:rsidR="0097699C" w:rsidRPr="00B52559" w14:paraId="517542D5" w14:textId="77777777" w:rsidTr="00EE151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35012F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B7B1350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45.24-48.0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A09020" w14:textId="44D0207B" w:rsidR="0097699C" w:rsidRPr="00B52559" w:rsidRDefault="0097699C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.</w:t>
            </w:r>
            <w:r w:rsidR="00F30A77"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C5C79C" w14:textId="7F7AF050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D103B9" w:rsidRPr="00B52559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87770D" w14:textId="2A6220E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</w:t>
            </w:r>
            <w:r w:rsidR="00E51EBE" w:rsidRPr="00B52559"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EEFD39" w14:textId="119510DE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</w:t>
            </w:r>
            <w:r w:rsidR="00A13BFF" w:rsidRPr="00B52559">
              <w:rPr>
                <w:sz w:val="22"/>
                <w:szCs w:val="22"/>
                <w:lang w:val="en-US"/>
              </w:rPr>
              <w:t>24</w:t>
            </w:r>
          </w:p>
        </w:tc>
      </w:tr>
      <w:tr w:rsidR="0097699C" w:rsidRPr="00B52559" w14:paraId="7FBC25E2" w14:textId="77777777" w:rsidTr="00EE151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91B807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34DA56E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29.6-32.4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D05257" w14:textId="77777777" w:rsidR="0097699C" w:rsidRPr="00B52559" w:rsidRDefault="0097699C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.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F3A43B" w14:textId="1EB4CB0C" w:rsidR="0097699C" w:rsidRPr="00B52559" w:rsidRDefault="0097699C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.</w:t>
            </w:r>
            <w:r w:rsidR="00D103B9"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F02FFE" w14:textId="18DE6041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</w:t>
            </w:r>
            <w:r w:rsidR="00E51EBE" w:rsidRPr="00B52559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6E04D5" w14:textId="261F6FBD" w:rsidR="0097699C" w:rsidRPr="00B52559" w:rsidRDefault="0097699C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.</w:t>
            </w:r>
            <w:r w:rsidR="005E3E95"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20</w:t>
            </w:r>
          </w:p>
        </w:tc>
      </w:tr>
      <w:tr w:rsidR="0097699C" w:rsidRPr="00B52559" w14:paraId="5EE09827" w14:textId="77777777" w:rsidTr="00EE151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064C61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CAD1A0D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50.18-51.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CD4574" w14:textId="1F0E5C23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A061B7" w:rsidRPr="00B52559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EE6015" w14:textId="04F16038" w:rsidR="0097699C" w:rsidRPr="00B52559" w:rsidRDefault="0097699C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.0</w:t>
            </w:r>
            <w:r w:rsidR="007A1B63"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E909E0" w14:textId="3B04EBFB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</w:t>
            </w:r>
            <w:r w:rsidR="00E51EBE" w:rsidRPr="00B52559">
              <w:rPr>
                <w:sz w:val="22"/>
                <w:szCs w:val="22"/>
                <w:lang w:val="en-US"/>
              </w:rPr>
              <w:t>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2CC724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2</w:t>
            </w:r>
          </w:p>
        </w:tc>
      </w:tr>
      <w:tr w:rsidR="0097699C" w:rsidRPr="00B52559" w14:paraId="41A5FA7B" w14:textId="77777777" w:rsidTr="00EE151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39F578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F8AEC9C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46.78-48.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A40BB7" w14:textId="77777777" w:rsidR="0097699C" w:rsidRPr="00B52559" w:rsidRDefault="0097699C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.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624CD1" w14:textId="46DDD965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7A1B63" w:rsidRPr="00B52559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299F87" w14:textId="47E9D008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</w:t>
            </w:r>
            <w:r w:rsidR="00BC4F47" w:rsidRPr="00B52559">
              <w:rPr>
                <w:sz w:val="22"/>
                <w:szCs w:val="22"/>
                <w:lang w:val="en-US"/>
              </w:rPr>
              <w:t>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D9E154" w14:textId="6FDEA2A9" w:rsidR="0097699C" w:rsidRPr="00B52559" w:rsidRDefault="0097699C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.3</w:t>
            </w:r>
            <w:r w:rsidR="005E3E95"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1</w:t>
            </w:r>
          </w:p>
        </w:tc>
      </w:tr>
      <w:tr w:rsidR="0097699C" w:rsidRPr="00B52559" w14:paraId="739B50C4" w14:textId="77777777" w:rsidTr="00EE151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87058C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1EC8807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29.75-30.7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2B48E9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9900B7" w14:textId="4B1332D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</w:t>
            </w:r>
            <w:r w:rsidR="007A1B63" w:rsidRPr="00B52559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BD3FCE" w14:textId="3A924F4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BC4F47" w:rsidRPr="00B52559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4574B7" w14:textId="19F82339" w:rsidR="0097699C" w:rsidRPr="00B52559" w:rsidRDefault="0097699C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.0</w:t>
            </w:r>
            <w:r w:rsidR="005E3E95"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4</w:t>
            </w:r>
          </w:p>
        </w:tc>
      </w:tr>
      <w:tr w:rsidR="0097699C" w:rsidRPr="00B52559" w14:paraId="63042042" w14:textId="77777777" w:rsidTr="00EE151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766990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1BC849D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3.42-4.4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3869EF" w14:textId="77777777" w:rsidR="0097699C" w:rsidRPr="00B52559" w:rsidRDefault="0097699C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.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44A2B5" w14:textId="5F6BFFAC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7A1B63" w:rsidRPr="00B52559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22CC07" w14:textId="4D3C4BA4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BC4F47" w:rsidRPr="00B52559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F9ECF3" w14:textId="1D2EAA79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E51C30" w:rsidRPr="00B52559">
              <w:rPr>
                <w:sz w:val="22"/>
                <w:szCs w:val="22"/>
                <w:lang w:val="en-US"/>
              </w:rPr>
              <w:t>4</w:t>
            </w:r>
          </w:p>
        </w:tc>
      </w:tr>
      <w:tr w:rsidR="0097699C" w:rsidRPr="00B52559" w14:paraId="31EDED0B" w14:textId="77777777" w:rsidTr="00EE151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567917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0703D87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24.98-26.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F5132C" w14:textId="224E99E8" w:rsidR="0097699C" w:rsidRPr="00B52559" w:rsidRDefault="0097699C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.1</w:t>
            </w:r>
            <w:r w:rsidR="00A061B7"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ED627E" w14:textId="3C732ABB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</w:t>
            </w:r>
            <w:r w:rsidR="007A1B63" w:rsidRPr="00B52559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E8432D" w14:textId="293B0C6B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BC4F47" w:rsidRPr="00B52559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661985" w14:textId="59583F75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E51C30" w:rsidRPr="00B52559">
              <w:rPr>
                <w:sz w:val="22"/>
                <w:szCs w:val="22"/>
                <w:lang w:val="en-US"/>
              </w:rPr>
              <w:t>5</w:t>
            </w:r>
          </w:p>
        </w:tc>
      </w:tr>
      <w:tr w:rsidR="0097699C" w:rsidRPr="00B52559" w14:paraId="7EADDD62" w14:textId="77777777" w:rsidTr="00EE151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AB7DCA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1056A1A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31.33-36.9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C4385F" w14:textId="29875C7F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</w:t>
            </w:r>
            <w:r w:rsidR="007B7DEC" w:rsidRPr="00B52559">
              <w:rPr>
                <w:sz w:val="22"/>
                <w:szCs w:val="22"/>
                <w:lang w:val="en-US"/>
              </w:rPr>
              <w:t>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B34E96" w14:textId="48F44AAE" w:rsidR="0097699C" w:rsidRPr="00B52559" w:rsidRDefault="0097699C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.</w:t>
            </w:r>
            <w:r w:rsidR="007A1B63"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DA7B34" w14:textId="5EE1C72E" w:rsidR="0097699C" w:rsidRPr="00B52559" w:rsidRDefault="00BC4F47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4.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B541E7" w14:textId="16A324FA" w:rsidR="0097699C" w:rsidRPr="00B52559" w:rsidRDefault="0097699C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.</w:t>
            </w:r>
            <w:r w:rsidR="00E51C30"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65</w:t>
            </w:r>
          </w:p>
        </w:tc>
      </w:tr>
      <w:tr w:rsidR="0097699C" w:rsidRPr="00B52559" w14:paraId="18151D18" w14:textId="77777777" w:rsidTr="00EE151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12E7B8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3507CFF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47.66-49.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D825EC" w14:textId="0BCE4891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1</w:t>
            </w:r>
            <w:r w:rsidR="007B7DEC" w:rsidRPr="00B52559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3375B2" w14:textId="03C28991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7A1B63" w:rsidRPr="00B52559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3718E4" w14:textId="59243D91" w:rsidR="0097699C" w:rsidRPr="00B52559" w:rsidRDefault="0097699C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.</w:t>
            </w:r>
            <w:r w:rsidR="00BC4F47"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C2AA8A" w14:textId="5E5ABEDD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E51C30" w:rsidRPr="00B52559">
              <w:rPr>
                <w:sz w:val="22"/>
                <w:szCs w:val="22"/>
                <w:lang w:val="en-US"/>
              </w:rPr>
              <w:t>4</w:t>
            </w:r>
          </w:p>
        </w:tc>
      </w:tr>
      <w:tr w:rsidR="0097699C" w:rsidRPr="00B52559" w14:paraId="31E93793" w14:textId="77777777" w:rsidTr="00EE151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09D497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D2DB1DE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4.81-5.8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0D8C28" w14:textId="5A59004C" w:rsidR="0097699C" w:rsidRPr="00B52559" w:rsidRDefault="0097699C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.</w:t>
            </w:r>
            <w:r w:rsidR="007B7DEC"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C6B3C5" w14:textId="236D3F8C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7A1B63" w:rsidRPr="00B52559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EB7338" w14:textId="312BB2D4" w:rsidR="0097699C" w:rsidRPr="00B52559" w:rsidRDefault="0097699C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.</w:t>
            </w:r>
            <w:r w:rsidR="00BC4F47"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AFFF7E" w14:textId="7478481A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1</w:t>
            </w:r>
            <w:r w:rsidR="00E51C30" w:rsidRPr="00B52559">
              <w:rPr>
                <w:sz w:val="22"/>
                <w:szCs w:val="22"/>
                <w:lang w:val="en-US"/>
              </w:rPr>
              <w:t>4</w:t>
            </w:r>
          </w:p>
        </w:tc>
      </w:tr>
      <w:tr w:rsidR="0097699C" w:rsidRPr="00B52559" w14:paraId="26E0765A" w14:textId="77777777" w:rsidTr="00EE151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05E216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BBF3E1D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15.33-16.3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BE8307" w14:textId="45730C86" w:rsidR="0097699C" w:rsidRPr="00B52559" w:rsidRDefault="0097699C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.</w:t>
            </w:r>
            <w:r w:rsidR="007B7DEC"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B568A1" w14:textId="69B44CEA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7A1B63" w:rsidRPr="00B52559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7BAE19" w14:textId="44F79DDA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</w:t>
            </w:r>
            <w:r w:rsidR="00BC4F47" w:rsidRPr="00B52559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D2C51A" w14:textId="6A6F7CCC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1</w:t>
            </w:r>
            <w:r w:rsidR="00E51C30" w:rsidRPr="00B52559">
              <w:rPr>
                <w:sz w:val="22"/>
                <w:szCs w:val="22"/>
                <w:lang w:val="en-US"/>
              </w:rPr>
              <w:t>4</w:t>
            </w:r>
          </w:p>
        </w:tc>
      </w:tr>
      <w:tr w:rsidR="0097699C" w:rsidRPr="00B52559" w14:paraId="06CD2F7D" w14:textId="77777777" w:rsidTr="00EE151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291092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E6D7B85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1.86-2.8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2865EB" w14:textId="52139EAF" w:rsidR="0097699C" w:rsidRPr="00B52559" w:rsidRDefault="0097699C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.0</w:t>
            </w:r>
            <w:r w:rsidR="00481100"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DAE8F3" w14:textId="55BB9416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7A1B63" w:rsidRPr="00B52559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27806D" w14:textId="182CFB24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755D73" w:rsidRPr="00B52559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76C0BF" w14:textId="10AB642E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E51C30" w:rsidRPr="00B52559">
              <w:rPr>
                <w:sz w:val="22"/>
                <w:szCs w:val="22"/>
                <w:lang w:val="en-US"/>
              </w:rPr>
              <w:t>7</w:t>
            </w:r>
          </w:p>
        </w:tc>
      </w:tr>
      <w:tr w:rsidR="0097699C" w:rsidRPr="00B52559" w14:paraId="09EB6D76" w14:textId="77777777" w:rsidTr="00EE151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A3888F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4BA87A1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13.93-14.9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F1EF61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78FF15" w14:textId="1A2EF2DC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7A1B63" w:rsidRPr="00B52559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DE8DDE" w14:textId="1627939A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755D73" w:rsidRPr="00B52559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F541D6" w14:textId="07563ED6" w:rsidR="0097699C" w:rsidRPr="00B52559" w:rsidRDefault="0097699C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.1</w:t>
            </w:r>
            <w:r w:rsidR="00E51C30"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2</w:t>
            </w:r>
          </w:p>
        </w:tc>
      </w:tr>
      <w:tr w:rsidR="0097699C" w:rsidRPr="00B52559" w14:paraId="4B07203A" w14:textId="77777777" w:rsidTr="00EE151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D2FC9E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4320E71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26.54-27.9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60E51B" w14:textId="12B53A96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481100" w:rsidRPr="00B52559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4237C3" w14:textId="4D9551BA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7A1B63" w:rsidRPr="00B52559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6236E4" w14:textId="746D201D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</w:t>
            </w:r>
            <w:r w:rsidR="00755D73" w:rsidRPr="00B52559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E096D5" w14:textId="77777777" w:rsidR="0097699C" w:rsidRPr="00B52559" w:rsidRDefault="0097699C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.16</w:t>
            </w:r>
          </w:p>
        </w:tc>
      </w:tr>
      <w:tr w:rsidR="0097699C" w:rsidRPr="00B52559" w14:paraId="4F7FE84D" w14:textId="77777777" w:rsidTr="00EE151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6C2969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Remainder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F7D80E7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CC6FD26" w14:textId="1975E6AF" w:rsidR="0097699C" w:rsidRPr="00B52559" w:rsidRDefault="009D0B0F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93.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EA95D5" w14:textId="5B1F7BA6" w:rsidR="0097699C" w:rsidRPr="00B52559" w:rsidRDefault="009D0B0F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95.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831678" w14:textId="61D7725C" w:rsidR="0097699C" w:rsidRPr="00B52559" w:rsidRDefault="00276595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93.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01F0CD" w14:textId="214B1235" w:rsidR="0097699C" w:rsidRPr="00B52559" w:rsidRDefault="00780CF5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94.92</w:t>
            </w:r>
          </w:p>
        </w:tc>
      </w:tr>
    </w:tbl>
    <w:p w14:paraId="78FFA750" w14:textId="77777777" w:rsidR="0097699C" w:rsidRPr="00B52559" w:rsidRDefault="0097699C" w:rsidP="0097699C"/>
    <w:p w14:paraId="02C2A3FF" w14:textId="77777777" w:rsidR="0097699C" w:rsidRPr="00B52559" w:rsidRDefault="0097699C" w:rsidP="0097699C">
      <w:pPr>
        <w:rPr>
          <w:i/>
          <w:iCs/>
        </w:rPr>
      </w:pPr>
      <w:r w:rsidRPr="00B52559">
        <w:rPr>
          <w:i/>
          <w:iCs/>
        </w:rPr>
        <w:t xml:space="preserve">Percentages in bold italics indicate lines in which each genomic region was significantly associated with loin depth </w:t>
      </w:r>
    </w:p>
    <w:p w14:paraId="001A31E7" w14:textId="77777777" w:rsidR="0097699C" w:rsidRPr="00B52559" w:rsidRDefault="0097699C" w:rsidP="0097699C">
      <w:pPr>
        <w:rPr>
          <w:bCs/>
          <w:i/>
          <w:color w:val="000000"/>
        </w:rPr>
      </w:pPr>
    </w:p>
    <w:p w14:paraId="07F90A3E" w14:textId="26BDC707" w:rsidR="0097699C" w:rsidRPr="00B52559" w:rsidRDefault="00B02286" w:rsidP="0097699C">
      <w:r w:rsidRPr="00B52559">
        <w:t>Table S</w:t>
      </w:r>
      <w:r w:rsidR="0097699C" w:rsidRPr="00B52559">
        <w:t xml:space="preserve">3. Percentage of additive genetic variance explained by each genomic region for loin depth phenotypes calculated based on crossbred performance, in two purebred pig lines </w:t>
      </w:r>
    </w:p>
    <w:p w14:paraId="780AB425" w14:textId="77777777" w:rsidR="0097699C" w:rsidRPr="00B52559" w:rsidRDefault="0097699C" w:rsidP="0097699C"/>
    <w:p w14:paraId="4DADF845" w14:textId="77777777" w:rsidR="0097699C" w:rsidRPr="00B52559" w:rsidRDefault="0097699C" w:rsidP="0097699C">
      <w:pPr>
        <w:rPr>
          <w:i/>
          <w:iCs/>
        </w:rPr>
      </w:pPr>
    </w:p>
    <w:p w14:paraId="261A4BC1" w14:textId="77777777" w:rsidR="0097699C" w:rsidRPr="00B52559" w:rsidRDefault="0097699C" w:rsidP="0097699C">
      <w:pPr>
        <w:rPr>
          <w:i/>
          <w:iCs/>
        </w:rPr>
      </w:pPr>
    </w:p>
    <w:tbl>
      <w:tblPr>
        <w:tblW w:w="5529" w:type="dxa"/>
        <w:tblLook w:val="04A0" w:firstRow="1" w:lastRow="0" w:firstColumn="1" w:lastColumn="0" w:noHBand="0" w:noVBand="1"/>
      </w:tblPr>
      <w:tblGrid>
        <w:gridCol w:w="1300"/>
        <w:gridCol w:w="1677"/>
        <w:gridCol w:w="1276"/>
        <w:gridCol w:w="1276"/>
      </w:tblGrid>
      <w:tr w:rsidR="0097699C" w:rsidRPr="00B52559" w14:paraId="261F81F9" w14:textId="77777777" w:rsidTr="00EE151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8F90A" w14:textId="77777777" w:rsidR="0097699C" w:rsidRPr="00B52559" w:rsidRDefault="0097699C" w:rsidP="00EE151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sz w:val="22"/>
                <w:szCs w:val="22"/>
                <w:lang w:val="en-US"/>
              </w:rPr>
              <w:t>SSC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6CADF" w14:textId="77777777" w:rsidR="0097699C" w:rsidRPr="00B52559" w:rsidRDefault="0097699C" w:rsidP="00EE151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sz w:val="22"/>
                <w:szCs w:val="22"/>
                <w:lang w:val="en-US"/>
              </w:rPr>
              <w:t>Genomic region (Mb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1CFD7" w14:textId="77777777" w:rsidR="0097699C" w:rsidRPr="00B52559" w:rsidRDefault="0097699C" w:rsidP="00EE151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sz w:val="22"/>
                <w:szCs w:val="22"/>
                <w:lang w:val="en-US"/>
              </w:rPr>
              <w:t>Line C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F2447" w14:textId="77777777" w:rsidR="0097699C" w:rsidRPr="00B52559" w:rsidRDefault="0097699C" w:rsidP="00EE151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sz w:val="22"/>
                <w:szCs w:val="22"/>
                <w:lang w:val="en-US"/>
              </w:rPr>
              <w:t>Line D -</w:t>
            </w:r>
          </w:p>
        </w:tc>
      </w:tr>
      <w:tr w:rsidR="00437CCF" w:rsidRPr="00B52559" w14:paraId="5A282089" w14:textId="77777777" w:rsidTr="00C04AF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A008E" w14:textId="0ACFB185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40BEB" w14:textId="576A0374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260.38-260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A2963" w14:textId="19135694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28DD6" w14:textId="15ED32A7" w:rsidR="00437CCF" w:rsidRPr="00B52559" w:rsidRDefault="00437CCF" w:rsidP="00437CCF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color w:val="000000"/>
                <w:sz w:val="22"/>
                <w:szCs w:val="22"/>
              </w:rPr>
              <w:t>0.08</w:t>
            </w:r>
          </w:p>
        </w:tc>
      </w:tr>
      <w:tr w:rsidR="00437CCF" w:rsidRPr="00B52559" w14:paraId="3C172200" w14:textId="77777777" w:rsidTr="00EE151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500C9" w14:textId="47BCDDB3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BF0C4" w14:textId="3391FC3D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2.05-2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06F8F" w14:textId="02866C55" w:rsidR="00437CCF" w:rsidRPr="00B52559" w:rsidRDefault="00437CCF" w:rsidP="00437CCF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4B16A" w14:textId="75BB9FE5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color w:val="000000"/>
                <w:sz w:val="22"/>
                <w:szCs w:val="22"/>
              </w:rPr>
              <w:t>0.2</w:t>
            </w:r>
            <w:r w:rsidRPr="00B52559">
              <w:rPr>
                <w:b/>
                <w:bCs/>
                <w:i/>
                <w:iCs/>
                <w:color w:val="000000"/>
                <w:sz w:val="22"/>
                <w:szCs w:val="22"/>
              </w:rPr>
              <w:t>0</w:t>
            </w:r>
          </w:p>
        </w:tc>
      </w:tr>
      <w:tr w:rsidR="00437CCF" w:rsidRPr="00B52559" w14:paraId="6879D47D" w14:textId="77777777" w:rsidTr="00EE151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02274" w14:textId="066D1A2D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6AEC7" w14:textId="2291F44F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41.79-41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C050D" w14:textId="54564ADF" w:rsidR="00437CCF" w:rsidRPr="00B52559" w:rsidRDefault="00437CCF" w:rsidP="00437CCF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A87D6" w14:textId="0D83347E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color w:val="000000"/>
                <w:sz w:val="22"/>
                <w:szCs w:val="22"/>
              </w:rPr>
              <w:t>0.18</w:t>
            </w:r>
          </w:p>
        </w:tc>
      </w:tr>
      <w:tr w:rsidR="00437CCF" w:rsidRPr="00B52559" w14:paraId="67DFBE83" w14:textId="77777777" w:rsidTr="00EE151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99EA5" w14:textId="7D817354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7F49C" w14:textId="6A324823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19.39-19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FE841" w14:textId="260652D7" w:rsidR="00437CCF" w:rsidRPr="00B52559" w:rsidRDefault="00437CCF" w:rsidP="00437CCF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DC873" w14:textId="5BA4B9B3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437CCF" w:rsidRPr="00B52559" w14:paraId="3AEDAB29" w14:textId="77777777" w:rsidTr="00EE151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CA686" w14:textId="5974FFB0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lastRenderedPageBreak/>
              <w:t>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D0A9E" w14:textId="7881DFD8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66.1-66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D2220" w14:textId="29756AAA" w:rsidR="00437CCF" w:rsidRPr="00B52559" w:rsidRDefault="00437CCF" w:rsidP="00437CCF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2C71F" w14:textId="1889C5B7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color w:val="000000"/>
                <w:sz w:val="22"/>
                <w:szCs w:val="22"/>
              </w:rPr>
              <w:t>0.43</w:t>
            </w:r>
          </w:p>
        </w:tc>
      </w:tr>
      <w:tr w:rsidR="00437CCF" w:rsidRPr="00B52559" w14:paraId="297F7D13" w14:textId="77777777" w:rsidTr="00EE151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C0588" w14:textId="7872BBAB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D10BF" w14:textId="6496862E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20.59-2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816CC" w14:textId="7DA684AC" w:rsidR="00437CCF" w:rsidRPr="00B52559" w:rsidRDefault="00437CCF" w:rsidP="00437CCF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F7EC7" w14:textId="783CC540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color w:val="000000"/>
                <w:sz w:val="22"/>
                <w:szCs w:val="22"/>
              </w:rPr>
              <w:t>0.13</w:t>
            </w:r>
          </w:p>
        </w:tc>
      </w:tr>
      <w:tr w:rsidR="00437CCF" w:rsidRPr="00B52559" w14:paraId="66389630" w14:textId="77777777" w:rsidTr="00EE151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E0138" w14:textId="4E681160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1877A" w14:textId="096F63B9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30.1-3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72DC3" w14:textId="11516D80" w:rsidR="00437CCF" w:rsidRPr="00B52559" w:rsidRDefault="00437CCF" w:rsidP="00437CCF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34E89" w14:textId="52788CBA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color w:val="000000"/>
                <w:sz w:val="22"/>
                <w:szCs w:val="22"/>
              </w:rPr>
              <w:t>0.1</w:t>
            </w:r>
            <w:r w:rsidRPr="00B52559">
              <w:rPr>
                <w:b/>
                <w:bCs/>
                <w:i/>
                <w:iCs/>
                <w:color w:val="000000"/>
                <w:sz w:val="22"/>
                <w:szCs w:val="22"/>
              </w:rPr>
              <w:t>0</w:t>
            </w:r>
          </w:p>
        </w:tc>
      </w:tr>
      <w:tr w:rsidR="00437CCF" w:rsidRPr="00B52559" w14:paraId="6C93F027" w14:textId="77777777" w:rsidTr="00C04AF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6A706" w14:textId="3DED33F4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2671F" w14:textId="4FEEF094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67.7-6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AF737" w14:textId="09CE82B2" w:rsidR="00437CCF" w:rsidRPr="00B52559" w:rsidRDefault="00437CCF" w:rsidP="00437CCF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0</w:t>
            </w:r>
            <w:r w:rsidRPr="00B52559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AC27C" w14:textId="672FFEC2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color w:val="000000"/>
                <w:sz w:val="22"/>
                <w:szCs w:val="22"/>
              </w:rPr>
              <w:t>0.05</w:t>
            </w:r>
          </w:p>
        </w:tc>
      </w:tr>
      <w:tr w:rsidR="00437CCF" w:rsidRPr="00B52559" w14:paraId="64196594" w14:textId="77777777" w:rsidTr="00C04AF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0F199" w14:textId="374D4892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11D93" w14:textId="2AE5D8B0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47.28-47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86393" w14:textId="4EB6B4FF" w:rsidR="00437CCF" w:rsidRPr="00B52559" w:rsidRDefault="00437CCF" w:rsidP="00437CCF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0E0B6" w14:textId="524A8B67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color w:val="000000"/>
                <w:sz w:val="22"/>
                <w:szCs w:val="22"/>
              </w:rPr>
              <w:t>0.24</w:t>
            </w:r>
          </w:p>
        </w:tc>
      </w:tr>
      <w:tr w:rsidR="00437CCF" w:rsidRPr="00B52559" w14:paraId="63D957C1" w14:textId="77777777" w:rsidTr="00C04AF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AD933" w14:textId="10D2D66C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B4BB9" w14:textId="0378A536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32.39-36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4DC04" w14:textId="4666B008" w:rsidR="00437CCF" w:rsidRPr="00B52559" w:rsidRDefault="00437CCF" w:rsidP="00437CCF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936D4" w14:textId="6C7BEB36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0.91</w:t>
            </w:r>
          </w:p>
        </w:tc>
      </w:tr>
      <w:tr w:rsidR="00437CCF" w:rsidRPr="00B52559" w14:paraId="62B081C5" w14:textId="77777777" w:rsidTr="00C04AF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860F4" w14:textId="68FB5B52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C424F" w14:textId="0DEB376D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37.99-37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8D073" w14:textId="13BA13E3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1C070" w14:textId="6499A349" w:rsidR="00437CCF" w:rsidRPr="00B52559" w:rsidRDefault="00437CCF" w:rsidP="00437CCF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437CCF" w:rsidRPr="00B52559" w14:paraId="70574BF8" w14:textId="77777777" w:rsidTr="00C04AF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F50CA" w14:textId="751A0DB8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B1047" w14:textId="038D42C2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37.19-37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C44CA" w14:textId="5D46CA24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7E0C9" w14:textId="7FC5B3B8" w:rsidR="00437CCF" w:rsidRPr="00B52559" w:rsidRDefault="00437CCF" w:rsidP="00437CCF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color w:val="000000"/>
                <w:sz w:val="22"/>
                <w:szCs w:val="22"/>
              </w:rPr>
              <w:t>0.14</w:t>
            </w:r>
          </w:p>
        </w:tc>
      </w:tr>
      <w:tr w:rsidR="00437CCF" w:rsidRPr="00B52559" w14:paraId="26E6752D" w14:textId="77777777" w:rsidTr="00C04AF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A57D6" w14:textId="5E8CA895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89891" w14:textId="552C3704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5.31-5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1B4C4" w14:textId="1C477AF5" w:rsidR="00437CCF" w:rsidRPr="00B52559" w:rsidRDefault="00437CCF" w:rsidP="00437CCF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07EA0" w14:textId="7D44CF0F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437CCF" w:rsidRPr="00B52559" w14:paraId="17366365" w14:textId="77777777" w:rsidTr="00C04AF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A09E6" w14:textId="53C86C48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AB27E" w14:textId="4AEEED7B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27.46-27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E6204" w14:textId="4B197408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30FEA" w14:textId="2A852369" w:rsidR="00437CCF" w:rsidRPr="00B52559" w:rsidRDefault="00437CCF" w:rsidP="00437CCF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color w:val="000000"/>
                <w:sz w:val="22"/>
                <w:szCs w:val="22"/>
              </w:rPr>
              <w:t>0.06</w:t>
            </w:r>
          </w:p>
        </w:tc>
      </w:tr>
      <w:tr w:rsidR="00437CCF" w:rsidRPr="00B52559" w14:paraId="17A989FB" w14:textId="77777777" w:rsidTr="00C04AF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FD5F0" w14:textId="50AC3814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Remainde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F0D29" w14:textId="77777777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8C7D8" w14:textId="79F0354C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color w:val="000000"/>
                <w:sz w:val="22"/>
                <w:szCs w:val="22"/>
              </w:rPr>
              <w:t>95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77D2A" w14:textId="0F39A33E" w:rsidR="00437CCF" w:rsidRPr="00B52559" w:rsidRDefault="00437CCF" w:rsidP="00437CCF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96.09</w:t>
            </w:r>
          </w:p>
        </w:tc>
      </w:tr>
    </w:tbl>
    <w:p w14:paraId="5E1F0DDE" w14:textId="77777777" w:rsidR="0097699C" w:rsidRPr="00B52559" w:rsidRDefault="0097699C" w:rsidP="0097699C">
      <w:pPr>
        <w:rPr>
          <w:i/>
          <w:iCs/>
        </w:rPr>
      </w:pPr>
    </w:p>
    <w:p w14:paraId="6863D384" w14:textId="77777777" w:rsidR="0097699C" w:rsidRPr="00B52559" w:rsidRDefault="0097699C" w:rsidP="0097699C">
      <w:pPr>
        <w:rPr>
          <w:i/>
          <w:iCs/>
        </w:rPr>
      </w:pPr>
      <w:r w:rsidRPr="00B52559">
        <w:rPr>
          <w:i/>
          <w:iCs/>
        </w:rPr>
        <w:t xml:space="preserve">Percentages in bold italics indicate lines in which each genomic region was significantly associated with loin depth </w:t>
      </w:r>
    </w:p>
    <w:p w14:paraId="58B64EEF" w14:textId="77777777" w:rsidR="0097699C" w:rsidRPr="00B52559" w:rsidRDefault="0097699C" w:rsidP="0097699C"/>
    <w:p w14:paraId="64FF1AD0" w14:textId="65017FA2" w:rsidR="0097699C" w:rsidRPr="00B52559" w:rsidRDefault="004C035A" w:rsidP="0097699C">
      <w:r w:rsidRPr="00B52559">
        <w:t>Table S</w:t>
      </w:r>
      <w:r w:rsidR="0097699C" w:rsidRPr="00B52559">
        <w:t>4. Percentage of additive genetic variance explained by each genomic region for ham pH in two purebred pig lines</w:t>
      </w:r>
    </w:p>
    <w:p w14:paraId="29B47E4C" w14:textId="77777777" w:rsidR="0097699C" w:rsidRPr="00B52559" w:rsidRDefault="0097699C" w:rsidP="0097699C">
      <w:pPr>
        <w:rPr>
          <w:i/>
          <w:iCs/>
        </w:rPr>
      </w:pPr>
    </w:p>
    <w:p w14:paraId="0C5DF032" w14:textId="77777777" w:rsidR="0097699C" w:rsidRPr="00B52559" w:rsidRDefault="0097699C" w:rsidP="0097699C">
      <w:pPr>
        <w:rPr>
          <w:i/>
          <w:iCs/>
        </w:rPr>
      </w:pPr>
    </w:p>
    <w:p w14:paraId="0AD465B1" w14:textId="77777777" w:rsidR="0097699C" w:rsidRPr="00B52559" w:rsidRDefault="0097699C" w:rsidP="0097699C">
      <w:pPr>
        <w:rPr>
          <w:i/>
          <w:iCs/>
        </w:rPr>
      </w:pPr>
    </w:p>
    <w:tbl>
      <w:tblPr>
        <w:tblW w:w="6194" w:type="dxa"/>
        <w:tblLook w:val="04A0" w:firstRow="1" w:lastRow="0" w:firstColumn="1" w:lastColumn="0" w:noHBand="0" w:noVBand="1"/>
      </w:tblPr>
      <w:tblGrid>
        <w:gridCol w:w="1300"/>
        <w:gridCol w:w="1961"/>
        <w:gridCol w:w="1417"/>
        <w:gridCol w:w="1516"/>
      </w:tblGrid>
      <w:tr w:rsidR="0097699C" w:rsidRPr="00B52559" w14:paraId="22BEA686" w14:textId="77777777" w:rsidTr="00EE1512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DB45" w14:textId="77777777" w:rsidR="0097699C" w:rsidRPr="00B52559" w:rsidRDefault="0097699C" w:rsidP="00EE151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sz w:val="22"/>
                <w:szCs w:val="22"/>
                <w:lang w:val="en-US"/>
              </w:rPr>
              <w:t>SSC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A0BC" w14:textId="77777777" w:rsidR="0097699C" w:rsidRPr="00B52559" w:rsidRDefault="0097699C" w:rsidP="00EE151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sz w:val="22"/>
                <w:szCs w:val="22"/>
                <w:lang w:val="en-US"/>
              </w:rPr>
              <w:t>Genomic region (Mb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2EC0" w14:textId="77777777" w:rsidR="0097699C" w:rsidRPr="00B52559" w:rsidRDefault="0097699C" w:rsidP="00EE151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sz w:val="22"/>
                <w:szCs w:val="22"/>
                <w:lang w:val="en-US"/>
              </w:rPr>
              <w:t>Line C -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6FAA" w14:textId="77777777" w:rsidR="0097699C" w:rsidRPr="00B52559" w:rsidRDefault="0097699C" w:rsidP="00EE151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sz w:val="22"/>
                <w:szCs w:val="22"/>
                <w:lang w:val="en-US"/>
              </w:rPr>
              <w:t>Line D -</w:t>
            </w:r>
          </w:p>
        </w:tc>
      </w:tr>
      <w:tr w:rsidR="0097699C" w:rsidRPr="00B52559" w14:paraId="56CC49E4" w14:textId="77777777" w:rsidTr="00EE1512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072D63" w14:textId="346F9A3D" w:rsidR="0097699C" w:rsidRPr="00B52559" w:rsidRDefault="00A03CB1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64E61D" w14:textId="3E49620F" w:rsidR="0097699C" w:rsidRPr="00B52559" w:rsidRDefault="0038102E" w:rsidP="0038102E">
            <w:pPr>
              <w:jc w:val="center"/>
              <w:rPr>
                <w:color w:val="000000"/>
                <w:sz w:val="22"/>
                <w:szCs w:val="22"/>
              </w:rPr>
            </w:pPr>
            <w:r w:rsidRPr="00B52559">
              <w:rPr>
                <w:color w:val="000000"/>
                <w:sz w:val="22"/>
                <w:szCs w:val="22"/>
              </w:rPr>
              <w:t>10.24-10.2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DCB462" w14:textId="6AC2F14C" w:rsidR="0097699C" w:rsidRPr="00B52559" w:rsidRDefault="0038102E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0.08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01093E" w14:textId="5892EB8D" w:rsidR="0097699C" w:rsidRPr="00B52559" w:rsidRDefault="0038102E" w:rsidP="00EE1512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sz w:val="22"/>
                <w:szCs w:val="22"/>
                <w:lang w:val="en-US"/>
              </w:rPr>
              <w:t>0.08</w:t>
            </w:r>
          </w:p>
        </w:tc>
      </w:tr>
      <w:tr w:rsidR="0097699C" w:rsidRPr="00B52559" w14:paraId="48BA8E5A" w14:textId="77777777" w:rsidTr="00EE151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01438B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Remainder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7F88FC7D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4B552D" w14:textId="34FFF563" w:rsidR="0097699C" w:rsidRPr="00B52559" w:rsidRDefault="00A03CB1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99.94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760F6C4C" w14:textId="633ED56F" w:rsidR="0097699C" w:rsidRPr="00B52559" w:rsidRDefault="0038102E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9.72</w:t>
            </w:r>
          </w:p>
        </w:tc>
      </w:tr>
    </w:tbl>
    <w:p w14:paraId="37F3FE85" w14:textId="77777777" w:rsidR="0097699C" w:rsidRPr="00B52559" w:rsidRDefault="0097699C" w:rsidP="0097699C">
      <w:pPr>
        <w:jc w:val="center"/>
        <w:rPr>
          <w:sz w:val="22"/>
          <w:szCs w:val="22"/>
          <w:lang w:val="en-US"/>
        </w:rPr>
      </w:pPr>
    </w:p>
    <w:p w14:paraId="2677F668" w14:textId="77777777" w:rsidR="0097699C" w:rsidRPr="00B52559" w:rsidRDefault="0097699C" w:rsidP="0097699C">
      <w:pPr>
        <w:jc w:val="center"/>
        <w:rPr>
          <w:sz w:val="22"/>
          <w:szCs w:val="22"/>
          <w:lang w:val="en-US"/>
        </w:rPr>
      </w:pPr>
    </w:p>
    <w:p w14:paraId="6334AF33" w14:textId="77777777" w:rsidR="0097699C" w:rsidRPr="00B52559" w:rsidRDefault="0097699C" w:rsidP="0097699C">
      <w:pPr>
        <w:rPr>
          <w:i/>
          <w:iCs/>
        </w:rPr>
      </w:pPr>
      <w:r w:rsidRPr="00B52559">
        <w:rPr>
          <w:i/>
          <w:iCs/>
        </w:rPr>
        <w:t xml:space="preserve">Percentages in bold italics indicate lines in which each genomic region was significantly associated with ham pH </w:t>
      </w:r>
    </w:p>
    <w:p w14:paraId="773212F0" w14:textId="77777777" w:rsidR="0097699C" w:rsidRPr="00B52559" w:rsidRDefault="0097699C" w:rsidP="0097699C"/>
    <w:p w14:paraId="570D721A" w14:textId="77777777" w:rsidR="0097699C" w:rsidRPr="00B52559" w:rsidRDefault="0097699C" w:rsidP="0097699C"/>
    <w:p w14:paraId="39DF4575" w14:textId="64E36F44" w:rsidR="0097699C" w:rsidRPr="00B52559" w:rsidRDefault="004C035A" w:rsidP="0097699C">
      <w:r w:rsidRPr="00B52559">
        <w:t>Table S</w:t>
      </w:r>
      <w:r w:rsidR="0097699C" w:rsidRPr="00B52559">
        <w:t>5. Percentage of additive genetic variance explained by each genomic region for loin pH in two purebred pig lines</w:t>
      </w:r>
    </w:p>
    <w:p w14:paraId="45787691" w14:textId="77777777" w:rsidR="0097699C" w:rsidRPr="00B52559" w:rsidRDefault="0097699C" w:rsidP="0097699C"/>
    <w:tbl>
      <w:tblPr>
        <w:tblW w:w="6737" w:type="dxa"/>
        <w:tblLook w:val="04A0" w:firstRow="1" w:lastRow="0" w:firstColumn="1" w:lastColumn="0" w:noHBand="0" w:noVBand="1"/>
      </w:tblPr>
      <w:tblGrid>
        <w:gridCol w:w="1300"/>
        <w:gridCol w:w="1961"/>
        <w:gridCol w:w="1738"/>
        <w:gridCol w:w="1738"/>
      </w:tblGrid>
      <w:tr w:rsidR="0097699C" w:rsidRPr="00B52559" w14:paraId="09909A74" w14:textId="77777777" w:rsidTr="00EE1512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6315" w14:textId="77777777" w:rsidR="0097699C" w:rsidRPr="00B52559" w:rsidRDefault="0097699C" w:rsidP="00EE151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sz w:val="22"/>
                <w:szCs w:val="22"/>
                <w:lang w:val="en-US"/>
              </w:rPr>
              <w:t>SSC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DE45" w14:textId="77777777" w:rsidR="0097699C" w:rsidRPr="00B52559" w:rsidRDefault="0097699C" w:rsidP="00EE151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sz w:val="22"/>
                <w:szCs w:val="22"/>
                <w:lang w:val="en-US"/>
              </w:rPr>
              <w:t>Genomic region (Mb)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B50B" w14:textId="77777777" w:rsidR="0097699C" w:rsidRPr="00B52559" w:rsidRDefault="0097699C" w:rsidP="00EE151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sz w:val="22"/>
                <w:szCs w:val="22"/>
                <w:lang w:val="en-US"/>
              </w:rPr>
              <w:t>Line C -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0E69" w14:textId="77777777" w:rsidR="0097699C" w:rsidRPr="00B52559" w:rsidRDefault="0097699C" w:rsidP="00EE151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sz w:val="22"/>
                <w:szCs w:val="22"/>
                <w:lang w:val="en-US"/>
              </w:rPr>
              <w:t>Line D -</w:t>
            </w:r>
          </w:p>
        </w:tc>
      </w:tr>
      <w:tr w:rsidR="00F646E1" w:rsidRPr="00B52559" w14:paraId="2A671532" w14:textId="77777777" w:rsidTr="00244E19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82127C" w14:textId="36FA2FA6" w:rsidR="00F646E1" w:rsidRPr="00B52559" w:rsidRDefault="00F646E1" w:rsidP="00F646E1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0BD752" w14:textId="4DF08B68" w:rsidR="00F646E1" w:rsidRPr="00B52559" w:rsidRDefault="00F646E1" w:rsidP="00F646E1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16.29-16.29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502814" w14:textId="3B464CA3" w:rsidR="00F646E1" w:rsidRPr="00B52559" w:rsidRDefault="00F646E1" w:rsidP="00F646E1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1E3F17" w14:textId="055086C4" w:rsidR="00F646E1" w:rsidRPr="00B52559" w:rsidRDefault="00F646E1" w:rsidP="00F646E1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F646E1" w:rsidRPr="00B52559" w14:paraId="08EAADC3" w14:textId="77777777" w:rsidTr="00244E1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4FA4EFB6" w14:textId="202100FB" w:rsidR="00F646E1" w:rsidRPr="00B52559" w:rsidRDefault="00F646E1" w:rsidP="00F646E1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961" w:type="dxa"/>
            <w:shd w:val="clear" w:color="auto" w:fill="auto"/>
            <w:noWrap/>
            <w:vAlign w:val="bottom"/>
          </w:tcPr>
          <w:p w14:paraId="058CFD13" w14:textId="2D2F5BC0" w:rsidR="00F646E1" w:rsidRPr="00B52559" w:rsidRDefault="00F646E1" w:rsidP="00F646E1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32.18-32.18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14:paraId="0CD58138" w14:textId="7B99AD6F" w:rsidR="00F646E1" w:rsidRPr="00B52559" w:rsidRDefault="00F646E1" w:rsidP="00F646E1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14:paraId="75CB0779" w14:textId="01947347" w:rsidR="00F646E1" w:rsidRPr="00B52559" w:rsidRDefault="00F646E1" w:rsidP="00F646E1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F646E1" w:rsidRPr="00B52559" w14:paraId="5A794E95" w14:textId="77777777" w:rsidTr="002E224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2E18CE9C" w14:textId="0CDFA1EE" w:rsidR="00F646E1" w:rsidRPr="00B52559" w:rsidRDefault="00F646E1" w:rsidP="00F646E1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961" w:type="dxa"/>
            <w:shd w:val="clear" w:color="auto" w:fill="auto"/>
            <w:noWrap/>
            <w:vAlign w:val="bottom"/>
          </w:tcPr>
          <w:p w14:paraId="08BAF611" w14:textId="7A53DE61" w:rsidR="00F646E1" w:rsidRPr="00B52559" w:rsidRDefault="00F646E1" w:rsidP="00F646E1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3.11-3.11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14:paraId="077E90EB" w14:textId="7BCE0E9E" w:rsidR="00F646E1" w:rsidRPr="00B52559" w:rsidRDefault="00F646E1" w:rsidP="00F646E1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14:paraId="1D8A3754" w14:textId="3483401F" w:rsidR="00F646E1" w:rsidRPr="00B52559" w:rsidRDefault="00F646E1" w:rsidP="00F646E1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F646E1" w:rsidRPr="00B52559" w14:paraId="325A19F1" w14:textId="77777777" w:rsidTr="002E224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7AC88563" w14:textId="7E8734E8" w:rsidR="00F646E1" w:rsidRPr="00B52559" w:rsidRDefault="00F646E1" w:rsidP="00F646E1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961" w:type="dxa"/>
            <w:shd w:val="clear" w:color="auto" w:fill="auto"/>
            <w:noWrap/>
            <w:vAlign w:val="bottom"/>
          </w:tcPr>
          <w:p w14:paraId="79B2304E" w14:textId="2405AA49" w:rsidR="00F646E1" w:rsidRPr="00B52559" w:rsidRDefault="00F646E1" w:rsidP="00F646E1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119.93-121.09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14:paraId="43F41E97" w14:textId="09C19D98" w:rsidR="00F646E1" w:rsidRPr="00B52559" w:rsidRDefault="00F646E1" w:rsidP="00F646E1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14:paraId="0746633F" w14:textId="1ADB8643" w:rsidR="00F646E1" w:rsidRPr="00B52559" w:rsidRDefault="00F646E1" w:rsidP="00F646E1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color w:val="000000"/>
                <w:sz w:val="22"/>
                <w:szCs w:val="22"/>
              </w:rPr>
              <w:t>0.44</w:t>
            </w:r>
          </w:p>
        </w:tc>
      </w:tr>
      <w:tr w:rsidR="00F646E1" w:rsidRPr="00B52559" w14:paraId="7D817EBF" w14:textId="77777777" w:rsidTr="002E224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45A1F2EA" w14:textId="08626BB2" w:rsidR="00F646E1" w:rsidRPr="00B52559" w:rsidRDefault="00F646E1" w:rsidP="00F646E1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961" w:type="dxa"/>
            <w:shd w:val="clear" w:color="auto" w:fill="auto"/>
            <w:noWrap/>
            <w:vAlign w:val="bottom"/>
          </w:tcPr>
          <w:p w14:paraId="70F0D5F8" w14:textId="42CA2F7B" w:rsidR="00F646E1" w:rsidRPr="00B52559" w:rsidRDefault="00F646E1" w:rsidP="00F646E1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51.96-51.96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14:paraId="624D7890" w14:textId="63C77F46" w:rsidR="00F646E1" w:rsidRPr="00B52559" w:rsidRDefault="00F646E1" w:rsidP="00F646E1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b/>
                <w:bCs/>
                <w:i/>
                <w:iCs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14:paraId="511714B0" w14:textId="72BA7F25" w:rsidR="00F646E1" w:rsidRPr="00B52559" w:rsidRDefault="00F646E1" w:rsidP="00F646E1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52559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97699C" w:rsidRPr="00B52559" w14:paraId="3AA47B78" w14:textId="77777777" w:rsidTr="00EE151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83F17C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Remainder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41D3FBE3" w14:textId="77777777" w:rsidR="0097699C" w:rsidRPr="00B52559" w:rsidRDefault="0097699C" w:rsidP="00EE1512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7C731C23" w14:textId="7F205F78" w:rsidR="0097699C" w:rsidRPr="00B52559" w:rsidRDefault="00255440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98.53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670B6166" w14:textId="1BC268AB" w:rsidR="0097699C" w:rsidRPr="00B52559" w:rsidRDefault="00F646E1" w:rsidP="00EE1512">
            <w:pPr>
              <w:jc w:val="center"/>
              <w:rPr>
                <w:sz w:val="22"/>
                <w:szCs w:val="22"/>
                <w:lang w:val="en-US"/>
              </w:rPr>
            </w:pPr>
            <w:r w:rsidRPr="00B52559">
              <w:rPr>
                <w:sz w:val="22"/>
                <w:szCs w:val="22"/>
                <w:lang w:val="en-US"/>
              </w:rPr>
              <w:t>98.34</w:t>
            </w:r>
          </w:p>
        </w:tc>
      </w:tr>
    </w:tbl>
    <w:p w14:paraId="53217645" w14:textId="77777777" w:rsidR="0097699C" w:rsidRPr="00B52559" w:rsidRDefault="0097699C" w:rsidP="0097699C"/>
    <w:p w14:paraId="45C32070" w14:textId="77777777" w:rsidR="0097699C" w:rsidRPr="00B52559" w:rsidRDefault="0097699C" w:rsidP="0097699C">
      <w:pPr>
        <w:jc w:val="center"/>
        <w:rPr>
          <w:sz w:val="22"/>
          <w:szCs w:val="22"/>
          <w:lang w:val="en-US"/>
        </w:rPr>
      </w:pPr>
    </w:p>
    <w:p w14:paraId="69C04DB0" w14:textId="77777777" w:rsidR="0097699C" w:rsidRPr="00B52559" w:rsidRDefault="0097699C" w:rsidP="0097699C">
      <w:pPr>
        <w:jc w:val="center"/>
        <w:rPr>
          <w:sz w:val="22"/>
          <w:szCs w:val="22"/>
          <w:lang w:val="en-US"/>
        </w:rPr>
      </w:pPr>
    </w:p>
    <w:p w14:paraId="11715373" w14:textId="77777777" w:rsidR="0097699C" w:rsidRPr="0041275D" w:rsidRDefault="0097699C" w:rsidP="0097699C">
      <w:pPr>
        <w:rPr>
          <w:i/>
          <w:iCs/>
        </w:rPr>
      </w:pPr>
      <w:r w:rsidRPr="00B52559">
        <w:rPr>
          <w:i/>
          <w:iCs/>
        </w:rPr>
        <w:t>Percentages in bold italics indicate lines in which each genomic region was significantly associated with loin pH</w:t>
      </w:r>
      <w:r w:rsidRPr="0041275D">
        <w:rPr>
          <w:i/>
          <w:iCs/>
        </w:rPr>
        <w:t xml:space="preserve"> </w:t>
      </w:r>
    </w:p>
    <w:p w14:paraId="62579257" w14:textId="77777777" w:rsidR="001C390A" w:rsidRDefault="001C390A"/>
    <w:sectPr w:rsidR="001C39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99C"/>
    <w:rsid w:val="001C390A"/>
    <w:rsid w:val="00255440"/>
    <w:rsid w:val="00276595"/>
    <w:rsid w:val="003009F1"/>
    <w:rsid w:val="0038102E"/>
    <w:rsid w:val="003F11AF"/>
    <w:rsid w:val="00437CCF"/>
    <w:rsid w:val="00481100"/>
    <w:rsid w:val="004C035A"/>
    <w:rsid w:val="005E3E95"/>
    <w:rsid w:val="00633CE6"/>
    <w:rsid w:val="00755D73"/>
    <w:rsid w:val="00780CF5"/>
    <w:rsid w:val="007A1B63"/>
    <w:rsid w:val="007B7DEC"/>
    <w:rsid w:val="0097699C"/>
    <w:rsid w:val="009D0B0F"/>
    <w:rsid w:val="009D158C"/>
    <w:rsid w:val="00A03CB1"/>
    <w:rsid w:val="00A061B7"/>
    <w:rsid w:val="00A13BFF"/>
    <w:rsid w:val="00B02286"/>
    <w:rsid w:val="00B11DEA"/>
    <w:rsid w:val="00B14713"/>
    <w:rsid w:val="00B52559"/>
    <w:rsid w:val="00B85801"/>
    <w:rsid w:val="00B932AF"/>
    <w:rsid w:val="00BC4F47"/>
    <w:rsid w:val="00BF36B4"/>
    <w:rsid w:val="00C04AFE"/>
    <w:rsid w:val="00D103B9"/>
    <w:rsid w:val="00E5127F"/>
    <w:rsid w:val="00E51C30"/>
    <w:rsid w:val="00E51EBE"/>
    <w:rsid w:val="00F30A77"/>
    <w:rsid w:val="00F64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9A809"/>
  <w15:chartTrackingRefBased/>
  <w15:docId w15:val="{5DA7EFCC-5AB4-344D-AAA0-C30B0E271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99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22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00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RE Suzanne</dc:creator>
  <cp:keywords/>
  <dc:description/>
  <cp:lastModifiedBy>Suzanne Desire</cp:lastModifiedBy>
  <cp:revision>35</cp:revision>
  <dcterms:created xsi:type="dcterms:W3CDTF">2022-06-24T13:35:00Z</dcterms:created>
  <dcterms:modified xsi:type="dcterms:W3CDTF">2023-02-14T15:02:00Z</dcterms:modified>
</cp:coreProperties>
</file>